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053" w:leader="none"/>
        </w:tabs>
        <w:spacing w:before="0" w:after="144"/>
        <w:ind w:left="57" w:right="-567" w:hanging="0"/>
        <w:rPr/>
      </w:pPr>
      <w:r>
        <w:rPr>
          <w:rFonts w:cs="Verdana"/>
          <w:b/>
          <w:color w:val="000000"/>
          <w:sz w:val="22"/>
          <w:szCs w:val="20"/>
        </w:rPr>
        <w:t xml:space="preserve">Table S2. </w:t>
      </w:r>
      <w:r>
        <w:rPr>
          <w:rFonts w:eastAsia="宋体"/>
          <w:bCs/>
          <w:color w:val="000000"/>
          <w:sz w:val="22"/>
          <w:szCs w:val="15"/>
        </w:rPr>
        <w:t xml:space="preserve">Differentially expressed genes after </w:t>
      </w:r>
      <w:r>
        <w:rPr>
          <w:rFonts w:eastAsia="宋体"/>
          <w:bCs/>
          <w:i/>
          <w:color w:val="000000"/>
          <w:sz w:val="22"/>
          <w:szCs w:val="15"/>
        </w:rPr>
        <w:t xml:space="preserve">F. graminearum </w:t>
      </w:r>
      <w:r>
        <w:rPr>
          <w:rFonts w:eastAsia="宋体"/>
          <w:bCs/>
          <w:color w:val="000000"/>
          <w:sz w:val="22"/>
          <w:szCs w:val="15"/>
        </w:rPr>
        <w:t xml:space="preserve">infection identified by </w:t>
      </w:r>
      <w:r>
        <w:rPr>
          <w:rFonts w:eastAsia="宋体"/>
          <w:bCs/>
          <w:i/>
          <w:color w:val="000000"/>
          <w:sz w:val="22"/>
          <w:szCs w:val="15"/>
        </w:rPr>
        <w:t>in silico</w:t>
      </w:r>
      <w:r>
        <w:rPr>
          <w:rFonts w:eastAsia="宋体"/>
          <w:bCs/>
          <w:color w:val="000000"/>
          <w:sz w:val="22"/>
          <w:szCs w:val="15"/>
        </w:rPr>
        <w:t xml:space="preserve"> Northerns and their functional annotations</w:t>
      </w:r>
    </w:p>
    <w:tbl>
      <w:tblPr>
        <w:tblW w:w="9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1145"/>
        <w:gridCol w:w="2481"/>
        <w:gridCol w:w="4808"/>
      </w:tblGrid>
      <w:tr>
        <w:trPr>
          <w:trHeight w:val="290" w:hRule="atLeast"/>
        </w:trPr>
        <w:tc>
          <w:tcPr>
            <w:tcW w:w="9193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ascii="华文仿宋;华文仿宋" w:hAnsi="华文仿宋;华文仿宋" w:eastAsia="华文仿宋;华文仿宋" w:cs="华文仿宋;华文仿宋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华文仿宋;华文仿宋" w:cs="华文仿宋;华文仿宋" w:ascii="华文仿宋;华文仿宋" w:hAnsi="华文仿宋;华文仿宋"/>
                <w:b/>
                <w:color w:val="000000"/>
                <w:sz w:val="16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ID number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 xml:space="preserve">GenBank accession no. </w:t>
            </w:r>
          </w:p>
        </w:tc>
        <w:tc>
          <w:tcPr>
            <w:tcW w:w="24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Annotation</w:t>
            </w:r>
          </w:p>
        </w:tc>
        <w:tc>
          <w:tcPr>
            <w:tcW w:w="48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Putative function description</w:t>
            </w:r>
          </w:p>
        </w:tc>
      </w:tr>
      <w:tr>
        <w:trPr>
          <w:trHeight w:val="287" w:hRule="atLeast"/>
        </w:trPr>
        <w:tc>
          <w:tcPr>
            <w:tcW w:w="9193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Resistance or defense related</w:t>
            </w:r>
          </w:p>
        </w:tc>
      </w:tr>
      <w:tr>
        <w:trPr>
          <w:trHeight w:val="290" w:hRule="atLeast"/>
        </w:trPr>
        <w:tc>
          <w:tcPr>
            <w:tcW w:w="9193" w:type="dxa"/>
            <w:gridSpan w:val="4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i/>
                <w:color w:val="000000"/>
                <w:sz w:val="16"/>
                <w:szCs w:val="20"/>
              </w:rPr>
              <w:t>Genes associated with SA biosynthesis or SA signaling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01*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8589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2-like protein, SA inducible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02*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7950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2R3 Myb-like protein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Hypersensitive and PCD regulation in response to pathogen attack through inducing SA biosynthesis (Vailleau et al. 2002)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7399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2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2168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2-like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9201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1 like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1581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haumatin-like protein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 (Reiss and Horstmann, 2001)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0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497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haumatin-like protein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 (Reiss and Horstmann, 2001)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0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761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haumatin-like protein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, has an antifungal activity (Kuwabara et al. 2002).</w:t>
            </w:r>
          </w:p>
        </w:tc>
      </w:tr>
      <w:tr>
        <w:trPr>
          <w:trHeight w:val="290" w:hRule="atLeast"/>
        </w:trPr>
        <w:tc>
          <w:tcPr>
            <w:tcW w:w="9193" w:type="dxa"/>
            <w:gridSpan w:val="4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i/>
                <w:color w:val="000000"/>
                <w:sz w:val="16"/>
                <w:szCs w:val="20"/>
              </w:rPr>
              <w:t>Genes associated with JA/ET biosynthesis or JA/ET signaling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>IGS009*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8338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JASMONATE INSENSITIVE 1-like protein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quired for JA regulated defense signaling (Boter et al. 2004)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>IGS010*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4184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hort-chain alcohol dehydrogenase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Essential for ABA biosynthesis. ABA is an essential signal for plant resistance to pathogens affecting JA biosynthesis (Adie et al. 2007)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024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athogenesis-related protein 4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 related (Fiocchetti et al. 2008)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1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3230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1.2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, induced in a SA independent manner (Molina et al. 1999)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1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6964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1.1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宋体" w:hAnsi="宋体" w:eastAsia="宋体" w:cs="宋体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, induced in a SA independent manner (Molina et al. 1999)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1856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hitinase I like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FHB defense response, ET inducible (Wang et al. 2009)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571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hitinase IV like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3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707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tPFT1-like transcription coactivator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Key regulator of JA-dependent defense (Kidd et al. 2009)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594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ERF1-like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ositive regulator of disease resistance responses in the JA/ET pathways (Liang et al. 2007; Chen et al. 2008)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1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9024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ron/ascorbate-dependent oxidoreductase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ight be involved in ethylene biosynthesis (Bogacki et al. 2008).</w:t>
            </w:r>
          </w:p>
        </w:tc>
      </w:tr>
      <w:tr>
        <w:trPr>
          <w:trHeight w:val="290" w:hRule="atLeast"/>
        </w:trPr>
        <w:tc>
          <w:tcPr>
            <w:tcW w:w="9193" w:type="dxa"/>
            <w:gridSpan w:val="4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i/>
                <w:color w:val="000000"/>
                <w:sz w:val="16"/>
                <w:szCs w:val="20"/>
              </w:rPr>
              <w:t>Genes related to PA biosynthesis or PA signaling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19*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994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acylglycerol kinase 1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hospholipids signal transduction. SA inducible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20*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0167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hospholipase D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hospholipids signal transduction. SA inducible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7119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hospholipid synthesis protein like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nvolved in PA biosynthesis and signaling (Mita et al. 2006).</w:t>
            </w:r>
          </w:p>
        </w:tc>
      </w:tr>
      <w:tr>
        <w:trPr>
          <w:trHeight w:val="290" w:hRule="atLeast"/>
        </w:trPr>
        <w:tc>
          <w:tcPr>
            <w:tcW w:w="9193" w:type="dxa"/>
            <w:gridSpan w:val="4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i/>
                <w:color w:val="000000"/>
                <w:sz w:val="16"/>
                <w:szCs w:val="20"/>
              </w:rPr>
              <w:t>Genes related to cross-talk of signaling pathways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22*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5773280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BRI1-associated receptor kinase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Integration of diverse perception events into downstream PAMP responses leading to systemic immunity (Kemmerling et al. 2007). 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2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9033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BRI1-associated receptor kinase like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>Integration of diverse perception events into downstream PAMP responses leading to systemic immunity (Kemmerling et al. 2007)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2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4326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OsMKP1-like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Negative regulators of MAPK cascade, regulated by CaM to repress ICS1 mediated SA biosynthesis (Katou et al. 2007; Bartels et al. 2009).</w:t>
            </w:r>
          </w:p>
        </w:tc>
      </w:tr>
      <w:tr>
        <w:trPr>
          <w:trHeight w:val="290" w:hRule="atLeast"/>
        </w:trPr>
        <w:tc>
          <w:tcPr>
            <w:tcW w:w="9193" w:type="dxa"/>
            <w:gridSpan w:val="4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i/>
                <w:color w:val="000000"/>
                <w:sz w:val="16"/>
                <w:szCs w:val="20"/>
              </w:rPr>
              <w:t>Genes related to antimicrobial compound synthesis or detoxification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25*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035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ytochrome P450 CYP72A16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bably related to antimicrobial compound synthesis.</w:t>
            </w:r>
          </w:p>
        </w:tc>
      </w:tr>
      <w:tr>
        <w:trPr>
          <w:trHeight w:val="29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26*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908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ytochrome P450 CYP72A1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bably related to antimicrobial compound synthesis.</w:t>
            </w:r>
          </w:p>
        </w:tc>
      </w:tr>
      <w:tr>
        <w:trPr>
          <w:trHeight w:val="290" w:hRule="atLeast"/>
        </w:trPr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27*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1296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Farnesol synthase</w:t>
            </w:r>
          </w:p>
        </w:tc>
        <w:tc>
          <w:tcPr>
            <w:tcW w:w="4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lated to sesquiterpene phytoalexin biosynthesis.</w:t>
            </w:r>
          </w:p>
        </w:tc>
      </w:tr>
    </w:tbl>
    <w:p>
      <w:pPr>
        <w:pStyle w:val="Normal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numPr>
          <w:ilvl w:val="0"/>
          <w:numId w:val="0"/>
        </w:numPr>
        <w:ind w:right="-142" w:hanging="284"/>
        <w:outlineLvl w:val="0"/>
        <w:rPr>
          <w:rFonts w:cs="Verdana"/>
          <w:color w:val="000000"/>
          <w:sz w:val="22"/>
          <w:szCs w:val="20"/>
        </w:rPr>
      </w:pPr>
      <w:r>
        <w:rPr>
          <w:rFonts w:eastAsia="Times New Roman" w:cs="Verdana"/>
          <w:b/>
          <w:color w:val="000000"/>
          <w:sz w:val="22"/>
          <w:szCs w:val="20"/>
        </w:rPr>
        <w:t xml:space="preserve">        </w:t>
      </w:r>
      <w:r>
        <w:rPr>
          <w:rFonts w:cs="Verdana"/>
          <w:b/>
          <w:color w:val="000000"/>
          <w:sz w:val="22"/>
          <w:szCs w:val="20"/>
        </w:rPr>
        <w:t xml:space="preserve">Table S2. </w:t>
      </w:r>
      <w:r>
        <w:rPr>
          <w:rFonts w:cs="Verdana"/>
          <w:color w:val="000000"/>
          <w:sz w:val="22"/>
          <w:szCs w:val="20"/>
        </w:rPr>
        <w:t>(continued)</w:t>
      </w:r>
    </w:p>
    <w:tbl>
      <w:tblPr>
        <w:tblW w:w="921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1084"/>
        <w:gridCol w:w="2551"/>
        <w:gridCol w:w="4820"/>
      </w:tblGrid>
      <w:tr>
        <w:trPr>
          <w:trHeight w:val="286" w:hRule="atLeast"/>
        </w:trPr>
        <w:tc>
          <w:tcPr>
            <w:tcW w:w="9214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7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ID number</w:t>
            </w:r>
          </w:p>
        </w:tc>
        <w:tc>
          <w:tcPr>
            <w:tcW w:w="10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GenBank accession no.</w:t>
            </w:r>
          </w:p>
        </w:tc>
        <w:tc>
          <w:tcPr>
            <w:tcW w:w="2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Annotation</w:t>
            </w:r>
          </w:p>
        </w:tc>
        <w:tc>
          <w:tcPr>
            <w:tcW w:w="48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Putative function description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28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553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ytochrome P450 99A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duction of phytoalexin momilactones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29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73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ytochrome P450 99A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duction of phytoalexin momilactones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30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463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ytochrome P450 99A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duction of phytoalexin momilactones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31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67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ytochrome P450 71D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duction of phytoalexin camalexin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32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577267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Elicitor inducible cytochrome P45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duction of phytoalexin momilactones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33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629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OsKSL4-like protei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bably involved in phytoalexin biosynthesis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34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029883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OsCPS2 like protei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nvolved in phytoalexin biosynthesis (Prisic et al. 2004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35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603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Benzoxazineles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Biosynthesis of antimicrobial compound DIBOA (Frey et al. 1997). 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36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389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yrosine/dopa decarboxylase 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>Production of secondary metabolite amides, a component of cell wall (Facchini et al. 1999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37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84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yrosine/dopa decarboxylase 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Production of secondary metabolite amides, a component of cell wall (Facchini et al. 1999). 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38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469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Obtusifoliol 14alpha-demethylas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duction of antimicrobial compounds (Qi et al, 2006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39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27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UDP-glucoronosyl and UDP-glucosyl transferas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Detoxification of Fusarium mycotoxin DON (Poppenberger et al. 2003). 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40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467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ATE efflux family protei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toxification of secondary metabolites and defense-related (Nawrath et al. 2002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4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79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ATE efflux family protei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toxification of secondary metabolites and defense-related (Nawrath et al. 2002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4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566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ytochrome P450 99A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duction of phytoalexin momilactones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4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56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ytochrome P450 CYP51H1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duction of antimicrobial compound avenacins (Qi et al. 2006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4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85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Cytochrome P450 CYP51H11 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duction of antimicrobial compound avenacins (Qi et al. 2006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4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2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Benzoxazineless 2 lik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Biosynthesis of antimicrobial compound DIBOA (Frey et al. 1997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4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5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ytochrome P450 72A12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ndole and ipecac alkaloid biosynthesis (Ueno et al. 2004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4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553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tOPR1 homolog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toxification, induced by JA (Sobajima et al. 2002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4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63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tOPR2 homolog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toxification, induced by JA (Sobajima et al. 2002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4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61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OsKSL4 lik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duction of the dual function phytoalexin/allelochemical momilactones, induced by MeJA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5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909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UDP-glucosyltransferas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toxification of Fusarium mycotoxin DON (Poppenberger et al. 2003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90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UDP-glucosyltransferase lik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toxification of Fusarium mycotoxin DON (Poppenberger et al. 2003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5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195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Glucosyltransferase-10 lik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toxification of Fusarium mycotoxin DON (Desmond et al. 2008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5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706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Glyoxalase I family protei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toxification of methylglyoxal, stress related and fusarium inducible (Lin et al. 2009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5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728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tryptophan synthase beta chain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ryptophan synthesis. Coregulated with the production of phytoalexin camalexin (Zhao and Last 1996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5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190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ferredoxin-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nti-microbial protein (van den Berget al. 2007; Liau et al. 2003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5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598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UMP synthas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yrimidine biosynthesis, important for cell wall polysaccharide metabolism or toxic compound biosynthesis in plants (Santoso and Thornburg, 1998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5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17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chalcone synthas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Flavonoid biosynthesis, SA/MeJA inducible (Salzman et al. 2005).</w:t>
            </w:r>
          </w:p>
        </w:tc>
      </w:tr>
      <w:tr>
        <w:trPr>
          <w:trHeight w:val="288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5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187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Leucoanthocyanidin dioxygenase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ntioxidant flavonoids anthocyanin biosynthesis, SA+MeJA inducible (Salzman et al. 2005).</w:t>
            </w:r>
          </w:p>
        </w:tc>
      </w:tr>
      <w:tr>
        <w:trPr>
          <w:trHeight w:val="288" w:hRule="atLeast"/>
        </w:trPr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59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756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flavonol 4-sulfotransferase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JA inducible</w:t>
            </w:r>
          </w:p>
        </w:tc>
      </w:tr>
    </w:tbl>
    <w:p>
      <w:pPr>
        <w:pStyle w:val="Normal"/>
        <w:tabs>
          <w:tab w:val="clear" w:pos="720"/>
          <w:tab w:val="left" w:pos="1733" w:leader="none"/>
        </w:tabs>
        <w:rPr>
          <w:rFonts w:ascii="宋体" w:hAnsi="宋体" w:eastAsia="宋体" w:cs="宋体"/>
        </w:rPr>
      </w:pPr>
      <w:r>
        <w:rPr>
          <w:rFonts w:eastAsia="宋体" w:cs="宋体" w:ascii="宋体" w:hAnsi="宋体"/>
        </w:rPr>
      </w:r>
    </w:p>
    <w:p>
      <w:pPr>
        <w:pStyle w:val="Normal"/>
        <w:tabs>
          <w:tab w:val="clear" w:pos="720"/>
          <w:tab w:val="left" w:pos="1733" w:leader="none"/>
        </w:tabs>
        <w:ind w:left="-284" w:hanging="0"/>
        <w:rPr>
          <w:rFonts w:cs="Verdana"/>
        </w:rPr>
      </w:pPr>
      <w:r>
        <w:rPr>
          <w:rFonts w:eastAsia="Times New Roman" w:cs="Times New Roman"/>
          <w:b/>
          <w:color w:val="000000"/>
          <w:sz w:val="22"/>
          <w:szCs w:val="20"/>
        </w:rPr>
        <w:t xml:space="preserve">       </w:t>
      </w:r>
    </w:p>
    <w:p>
      <w:pPr>
        <w:pStyle w:val="Normal"/>
        <w:tabs>
          <w:tab w:val="clear" w:pos="720"/>
          <w:tab w:val="left" w:pos="1733" w:leader="none"/>
        </w:tabs>
        <w:ind w:left="-284" w:hanging="0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tabs>
          <w:tab w:val="clear" w:pos="720"/>
          <w:tab w:val="left" w:pos="1733" w:leader="none"/>
        </w:tabs>
        <w:ind w:left="-284" w:hanging="0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tabs>
          <w:tab w:val="clear" w:pos="720"/>
          <w:tab w:val="left" w:pos="1733" w:leader="none"/>
        </w:tabs>
        <w:ind w:left="-284" w:hanging="0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tabs>
          <w:tab w:val="clear" w:pos="720"/>
          <w:tab w:val="left" w:pos="1733" w:leader="none"/>
        </w:tabs>
        <w:ind w:left="-284" w:hanging="0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733" w:leader="none"/>
        </w:tabs>
        <w:ind w:left="-284" w:hanging="0"/>
        <w:outlineLvl w:val="0"/>
        <w:rPr>
          <w:rFonts w:ascii="宋体" w:hAnsi="宋体" w:eastAsia="宋体" w:cs="宋体"/>
          <w:color w:val="000000"/>
          <w:sz w:val="22"/>
          <w:szCs w:val="20"/>
        </w:rPr>
      </w:pPr>
      <w:r>
        <w:rPr>
          <w:rFonts w:eastAsia="宋体" w:cs="宋体" w:ascii="宋体" w:hAnsi="宋体"/>
          <w:b/>
          <w:color w:val="000000"/>
          <w:sz w:val="22"/>
          <w:szCs w:val="20"/>
        </w:rPr>
        <w:t xml:space="preserve">       </w:t>
      </w:r>
      <w:r>
        <w:rPr>
          <w:rFonts w:eastAsia="宋体" w:cs="宋体" w:ascii="宋体" w:hAnsi="宋体"/>
          <w:b/>
          <w:color w:val="000000"/>
          <w:sz w:val="22"/>
          <w:szCs w:val="20"/>
        </w:rPr>
        <w:t xml:space="preserve">Table S2. </w:t>
      </w:r>
      <w:r>
        <w:rPr>
          <w:rFonts w:eastAsia="宋体" w:cs="宋体" w:ascii="宋体" w:hAnsi="宋体"/>
          <w:color w:val="000000"/>
          <w:sz w:val="22"/>
          <w:szCs w:val="20"/>
        </w:rPr>
        <w:t>(continued)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2693"/>
        <w:gridCol w:w="4536"/>
      </w:tblGrid>
      <w:tr>
        <w:trPr>
          <w:trHeight w:val="295" w:hRule="atLeast"/>
        </w:trPr>
        <w:tc>
          <w:tcPr>
            <w:tcW w:w="9180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</w:r>
          </w:p>
        </w:tc>
      </w:tr>
      <w:tr>
        <w:trPr>
          <w:trHeight w:val="410" w:hRule="atLeast"/>
        </w:trPr>
        <w:tc>
          <w:tcPr>
            <w:tcW w:w="8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ID numb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GenBank accession no.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Annotation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Putative function description</w:t>
            </w:r>
          </w:p>
        </w:tc>
      </w:tr>
      <w:tr>
        <w:trPr>
          <w:trHeight w:val="295" w:hRule="atLeast"/>
        </w:trPr>
        <w:tc>
          <w:tcPr>
            <w:tcW w:w="9180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i/>
                <w:color w:val="000000"/>
                <w:sz w:val="16"/>
                <w:szCs w:val="20"/>
              </w:rPr>
              <w:t>Genes related to antioxidative stress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60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577325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TOSA1-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Oxidative stress-related (Jasinski et al. 2008).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61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206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NADPH: quinone oxidoreductas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against oxidative stress (Babiychuk et al. 1995).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322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Glutathione S-transferase, tau clas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athogen infection induced (Wagner et al. 2002).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5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Glutathione S-transferase 1 homolog, phi clas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athogen infection induced (Wagner et al. 2002).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97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Glutathione S-transferase F4 homolog, phi clas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athogen infection induced (Wagner et al. 2002).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68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Glutathione S-transferase, tau clas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athogen infection induced (Wagner et al. 2002).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97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Glutathione S-transferase GSTU6-like, tau clas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ntioxidative stress? JA inducible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63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Class III peroxidase 30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OS production to reinforce the cell wall and or by direct toxicity to the fungus (Liu et al. 2005).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39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lass III peroxidase 11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OS production to reinforce the cell wall and or by direct toxicity to the fungus (Simonetti et al. 2009; Liu et al. 2005).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83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lass III peroxidase 22-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against pathogens (Hiraga et al. 2001).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77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lass III peroxidase 107-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against pathogens (Hiraga et al. 2001).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50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onodehydroascorbate reeducates-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Oxidative stress response, SA inducible (Yoon et al. 2004).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5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Blue copper-binding protein homolo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Oxidative stress defense, induced by stripe rust and powdery mildew (Coram et al. 2009; Gjetting et al. 2007)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44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lternative oxidase AOX1b-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CD controlling under oxidative stress, regulated by SA, JA, ET and ROS through a complex network (Hanqing et al. 2010).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02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eptide methionine sulfoxide reductase-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tect cell from oxidative damage</w:t>
            </w:r>
          </w:p>
        </w:tc>
      </w:tr>
      <w:tr>
        <w:trPr>
          <w:trHeight w:val="295" w:hRule="atLeast"/>
        </w:trPr>
        <w:tc>
          <w:tcPr>
            <w:tcW w:w="9180" w:type="dxa"/>
            <w:gridSpan w:val="4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i/>
                <w:color w:val="000000"/>
                <w:sz w:val="16"/>
                <w:szCs w:val="20"/>
              </w:rPr>
              <w:t>Resistance gene analogs or kinase proteins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75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70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imilar to stripe rust resistance protein Yr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 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76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504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ust resistance gene ABC104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 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77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92144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la-like protei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 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78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29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Hv1LRR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 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79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5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LRR1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 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80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318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NB-ARC domain-containing protei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 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81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331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NB-ARC domain containing protei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 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82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39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NB-ARC domain containing protei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 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83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317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Lr1 disease resistance protein 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-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84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451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NBS-LRR disease resistance protein homologue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-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85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10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f-2.3 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-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86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324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disease resistance gene homolog 9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-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87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313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2-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-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88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12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 protein I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-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89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51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TIR/P-loop/LRR disease resistance protein-like protein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-related</w:t>
            </w:r>
          </w:p>
        </w:tc>
      </w:tr>
      <w:tr>
        <w:trPr>
          <w:trHeight w:val="295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90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82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tein kinase domain containing protein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bably resistance related</w:t>
            </w:r>
          </w:p>
        </w:tc>
      </w:tr>
    </w:tbl>
    <w:p>
      <w:pPr>
        <w:pStyle w:val="Normal"/>
        <w:tabs>
          <w:tab w:val="clear" w:pos="720"/>
          <w:tab w:val="left" w:pos="1280" w:leader="none"/>
        </w:tabs>
        <w:spacing w:before="0" w:after="144"/>
        <w:ind w:hanging="426"/>
        <w:rPr>
          <w:rFonts w:cs="Verdana"/>
        </w:rPr>
      </w:pPr>
      <w:r>
        <w:rPr>
          <w:rFonts w:eastAsia="Times New Roman" w:cs="Times New Roman"/>
          <w:b/>
          <w:color w:val="000000"/>
          <w:sz w:val="22"/>
          <w:szCs w:val="20"/>
        </w:rPr>
        <w:t xml:space="preserve">   </w:t>
      </w:r>
    </w:p>
    <w:p>
      <w:pPr>
        <w:pStyle w:val="Normal"/>
        <w:tabs>
          <w:tab w:val="clear" w:pos="720"/>
          <w:tab w:val="left" w:pos="1280" w:leader="none"/>
        </w:tabs>
        <w:spacing w:before="0" w:after="144"/>
        <w:ind w:hanging="426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80" w:leader="none"/>
        </w:tabs>
        <w:spacing w:before="0" w:after="144"/>
        <w:ind w:hanging="426"/>
        <w:outlineLvl w:val="0"/>
        <w:rPr>
          <w:rFonts w:cs="Verdana"/>
          <w:color w:val="000000"/>
          <w:sz w:val="22"/>
          <w:szCs w:val="20"/>
        </w:rPr>
      </w:pPr>
      <w:r>
        <w:rPr>
          <w:rFonts w:eastAsia="Times New Roman" w:cs="Verdana"/>
          <w:b/>
          <w:color w:val="000000"/>
          <w:sz w:val="22"/>
          <w:szCs w:val="20"/>
        </w:rPr>
        <w:t xml:space="preserve">        </w:t>
      </w:r>
      <w:r>
        <w:rPr>
          <w:rFonts w:cs="Verdana"/>
          <w:b/>
          <w:color w:val="000000"/>
          <w:sz w:val="22"/>
          <w:szCs w:val="20"/>
        </w:rPr>
        <w:t xml:space="preserve">Table S2. </w:t>
      </w:r>
      <w:r>
        <w:rPr>
          <w:rFonts w:cs="Verdana"/>
          <w:color w:val="000000"/>
          <w:sz w:val="22"/>
          <w:szCs w:val="20"/>
        </w:rPr>
        <w:t>(continued)</w:t>
      </w:r>
    </w:p>
    <w:tbl>
      <w:tblPr>
        <w:tblW w:w="9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037"/>
        <w:gridCol w:w="2755"/>
        <w:gridCol w:w="4549"/>
      </w:tblGrid>
      <w:tr>
        <w:trPr>
          <w:trHeight w:val="284" w:hRule="atLeast"/>
        </w:trPr>
        <w:tc>
          <w:tcPr>
            <w:tcW w:w="9224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jc w:val="center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ID number</w:t>
            </w:r>
          </w:p>
        </w:tc>
        <w:tc>
          <w:tcPr>
            <w:tcW w:w="10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GenBank accession no.</w:t>
            </w:r>
          </w:p>
        </w:tc>
        <w:tc>
          <w:tcPr>
            <w:tcW w:w="27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Annotation</w:t>
            </w:r>
          </w:p>
        </w:tc>
        <w:tc>
          <w:tcPr>
            <w:tcW w:w="454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Putative function description</w:t>
            </w:r>
          </w:p>
        </w:tc>
      </w:tr>
      <w:tr>
        <w:trPr>
          <w:trHeight w:val="284" w:hRule="atLeast"/>
        </w:trPr>
        <w:tc>
          <w:tcPr>
            <w:tcW w:w="8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91*</w:t>
            </w:r>
          </w:p>
        </w:tc>
        <w:tc>
          <w:tcPr>
            <w:tcW w:w="10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4538</w:t>
            </w:r>
          </w:p>
        </w:tc>
        <w:tc>
          <w:tcPr>
            <w:tcW w:w="27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Leucine rich repeat containing protein kinase</w:t>
            </w:r>
          </w:p>
        </w:tc>
        <w:tc>
          <w:tcPr>
            <w:tcW w:w="45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bably resistance related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92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5908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Leucine Rich Repeat family protein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bably resistance related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93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921391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ceptor kinase Lecrk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-related (Chen et al. 2006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94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6341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ceptor kinase Lecrk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-related (Chen et al. 2006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95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2655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ceptor kinase Lecrk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-related (Chen et al. 2006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96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464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Nucleoid DNA-binding protein cnd41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 transcription factor (Mysore et al. 2002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97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5809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ceptor-like protein kinase 1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>Signal transduction, might be involved in defense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98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324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-receptor like kinase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bably involved in signal transduction in defense (Pastuglia et al. 1997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099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363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ceptor-like protein kinase 4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bably involved in signal transduction in defense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00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3153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Serine/threonine kinase protein 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bably involved in signal transduction in defense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01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513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erine/threonine protein phosphatase 2A -like protein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bably involved in signal transduction in defense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8955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ceptor kinase RK20-like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nvolved in plant–microbe interactions (Chen et al. 2004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513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erine/threonine protein phosphatase 2A -like protein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bably involved in signal transduction in defense</w:t>
            </w:r>
          </w:p>
        </w:tc>
      </w:tr>
      <w:tr>
        <w:trPr>
          <w:trHeight w:val="284" w:hRule="atLeast"/>
        </w:trPr>
        <w:tc>
          <w:tcPr>
            <w:tcW w:w="9224" w:type="dxa"/>
            <w:gridSpan w:val="4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i/>
                <w:color w:val="000000"/>
                <w:sz w:val="16"/>
                <w:szCs w:val="20"/>
              </w:rPr>
              <w:t>Genes related Ca signaling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04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3775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alcium-transporting ATPase 13, plasma membrane-type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>Ca</w:t>
            </w:r>
            <w:r>
              <w:rPr>
                <w:rFonts w:cs="Verdana"/>
                <w:color w:val="000000"/>
                <w:sz w:val="16"/>
                <w:szCs w:val="20"/>
                <w:vertAlign w:val="superscript"/>
              </w:rPr>
              <w:t>2+</w:t>
            </w:r>
            <w:r>
              <w:rPr>
                <w:rFonts w:cs="Verdana"/>
                <w:color w:val="000000"/>
                <w:sz w:val="16"/>
                <w:szCs w:val="20"/>
              </w:rPr>
              <w:t xml:space="preserve"> transporter, involved in signaling pathways of the hypersensitive response (Nemchinov et al. 2008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05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3322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2 domain-containing protein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>Ca</w:t>
            </w:r>
            <w:r>
              <w:rPr>
                <w:rFonts w:cs="Verdana"/>
                <w:color w:val="000000"/>
                <w:sz w:val="16"/>
                <w:szCs w:val="20"/>
                <w:vertAlign w:val="superscript"/>
              </w:rPr>
              <w:t>2+</w:t>
            </w:r>
            <w:r>
              <w:rPr>
                <w:rFonts w:cs="Verdana"/>
                <w:color w:val="000000"/>
                <w:sz w:val="16"/>
                <w:szCs w:val="20"/>
              </w:rPr>
              <w:t>-dependent membrane-targeting module, defense related (Kim et al. 2008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06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261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DR-like ABC transporter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nduced by breaking of calcium homeostasis (Sasaki et al. 2002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0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1871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nnexin P35-like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lay a link role between Ca</w:t>
            </w:r>
            <w:r>
              <w:rPr>
                <w:rFonts w:cs="Verdana"/>
                <w:color w:val="000000"/>
                <w:sz w:val="16"/>
                <w:szCs w:val="20"/>
                <w:vertAlign w:val="superscript"/>
              </w:rPr>
              <w:t>2+</w:t>
            </w:r>
            <w:r>
              <w:rPr>
                <w:rFonts w:cs="Verdana"/>
                <w:color w:val="000000"/>
                <w:sz w:val="16"/>
                <w:szCs w:val="20"/>
              </w:rPr>
              <w:t xml:space="preserve"> signaling and diverse membrane-related functions (Vandeputte et al. 2007).</w:t>
            </w:r>
          </w:p>
        </w:tc>
      </w:tr>
      <w:tr>
        <w:trPr>
          <w:trHeight w:val="284" w:hRule="atLeast"/>
        </w:trPr>
        <w:tc>
          <w:tcPr>
            <w:tcW w:w="9224" w:type="dxa"/>
            <w:gridSpan w:val="4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i/>
                <w:color w:val="000000"/>
                <w:sz w:val="16"/>
                <w:szCs w:val="20"/>
              </w:rPr>
              <w:t>Genes related to post-transcriptional regulation and associated with defense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08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2964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NA-dependent RNA polymerase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A and JA inducible, functioning downstream of NPR1 (Quilis et al. 2008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09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4407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itochondrial transcription termination factor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lated to RNA Adenine Methyltransferases and binds S-Adenosylmethionine, and is statistically associated with quantitative resistance (Wisser et al. 2005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10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1246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itochondrial transcription termination factor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lated to RNA Adenine Methyltransferases and binds S-Adenosylmethionine, and is statistically associated with quantitative resistance (Wisser et al. 2005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11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465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itochondrial transcription termination factor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 </w:t>
            </w:r>
            <w:r>
              <w:rPr>
                <w:rFonts w:cs="Verdana"/>
                <w:color w:val="000000"/>
                <w:sz w:val="16"/>
                <w:szCs w:val="20"/>
              </w:rPr>
              <w:t>Related to RNA Adenine Methyltransferases and binds S-Adenosylmethionine, and is statistically associated with quantitative resistance (Wisser et al. 2005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12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5385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Argonaute-like protein 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nvolved in gene-silencing pathways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880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NA methylase-like protein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ost-transcriptional regulation, might involve in plant defense (Katiyar-Agarwal, 2010).</w:t>
            </w:r>
          </w:p>
        </w:tc>
      </w:tr>
      <w:tr>
        <w:trPr>
          <w:trHeight w:val="284" w:hRule="atLeast"/>
        </w:trPr>
        <w:tc>
          <w:tcPr>
            <w:tcW w:w="9224" w:type="dxa"/>
            <w:gridSpan w:val="4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i/>
                <w:color w:val="000000"/>
                <w:sz w:val="16"/>
                <w:szCs w:val="20"/>
              </w:rPr>
              <w:t>Genes for cell wall fortification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14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1813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spartate-semialdehyde dehydrogenase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ynthesis of cell wall component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1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6379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innamoyl-CoA reductase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Lignin biosynthesis, defense response and regulated by small GTPase Rac (Kawasaki et al. 2005)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1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9171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affeic acid-3-O-methyltransferase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Lignin biosynthesis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1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4819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ferulate 5-hydroxylase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Guaiacyl-syringyl lignin accumulation (Meyer et al. 1996).</w:t>
            </w:r>
          </w:p>
        </w:tc>
      </w:tr>
      <w:tr>
        <w:trPr>
          <w:trHeight w:val="284" w:hRule="atLeast"/>
        </w:trPr>
        <w:tc>
          <w:tcPr>
            <w:tcW w:w="9224" w:type="dxa"/>
            <w:gridSpan w:val="4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i/>
                <w:color w:val="000000"/>
                <w:sz w:val="16"/>
                <w:szCs w:val="20"/>
              </w:rPr>
              <w:t>Other defense related genes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18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2321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hypersensitivity-related protein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, probably SA inducible.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19*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2326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cell death associated protein</w:t>
            </w:r>
          </w:p>
        </w:tc>
        <w:tc>
          <w:tcPr>
            <w:tcW w:w="4549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</w:t>
            </w:r>
          </w:p>
        </w:tc>
      </w:tr>
      <w:tr>
        <w:trPr>
          <w:trHeight w:val="284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20*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0298824</w:t>
            </w:r>
          </w:p>
        </w:tc>
        <w:tc>
          <w:tcPr>
            <w:tcW w:w="2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erine protease inhibitor</w:t>
            </w:r>
          </w:p>
        </w:tc>
        <w:tc>
          <w:tcPr>
            <w:tcW w:w="4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nducted by beta-amino-butyric acid and pathogen infection, probably JA inducible.</w:t>
            </w:r>
          </w:p>
        </w:tc>
      </w:tr>
    </w:tbl>
    <w:p>
      <w:pPr>
        <w:pStyle w:val="Normal"/>
        <w:tabs>
          <w:tab w:val="clear" w:pos="720"/>
          <w:tab w:val="left" w:pos="1280" w:leader="none"/>
        </w:tabs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80" w:leader="none"/>
        </w:tabs>
        <w:ind w:hanging="426"/>
        <w:outlineLvl w:val="0"/>
        <w:rPr/>
      </w:pPr>
      <w:r>
        <w:rPr>
          <w:rFonts w:eastAsia="Times New Roman" w:cs="Times New Roman"/>
          <w:b/>
          <w:color w:val="000000"/>
          <w:sz w:val="22"/>
          <w:szCs w:val="20"/>
        </w:rPr>
        <w:t xml:space="preserve">        </w:t>
      </w:r>
      <w:r>
        <w:rPr>
          <w:rFonts w:cs="Verdana"/>
          <w:b/>
          <w:color w:val="000000"/>
          <w:sz w:val="22"/>
          <w:szCs w:val="20"/>
        </w:rPr>
        <w:t xml:space="preserve">Table S2. </w:t>
      </w:r>
      <w:r>
        <w:rPr>
          <w:rFonts w:cs="Verdana"/>
          <w:color w:val="000000"/>
          <w:sz w:val="22"/>
          <w:szCs w:val="20"/>
        </w:rPr>
        <w:t>(continued)</w:t>
      </w:r>
    </w:p>
    <w:tbl>
      <w:tblPr>
        <w:tblW w:w="9248" w:type="dxa"/>
        <w:jc w:val="left"/>
        <w:tblInd w:w="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2727"/>
        <w:gridCol w:w="4570"/>
      </w:tblGrid>
      <w:tr>
        <w:trPr>
          <w:trHeight w:val="244" w:hRule="atLeast"/>
        </w:trPr>
        <w:tc>
          <w:tcPr>
            <w:tcW w:w="9248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8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ID numb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GenBank accession no.</w:t>
            </w:r>
          </w:p>
        </w:tc>
        <w:tc>
          <w:tcPr>
            <w:tcW w:w="27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Annotation</w:t>
            </w:r>
          </w:p>
        </w:tc>
        <w:tc>
          <w:tcPr>
            <w:tcW w:w="45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Putative function description</w:t>
            </w:r>
          </w:p>
        </w:tc>
      </w:tr>
      <w:tr>
        <w:trPr>
          <w:trHeight w:val="244" w:hRule="atLeast"/>
        </w:trPr>
        <w:tc>
          <w:tcPr>
            <w:tcW w:w="8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21*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4969</w:t>
            </w:r>
          </w:p>
        </w:tc>
        <w:tc>
          <w:tcPr>
            <w:tcW w:w="27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Epoxide hydrolase</w:t>
            </w:r>
          </w:p>
        </w:tc>
        <w:tc>
          <w:tcPr>
            <w:tcW w:w="45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 (Gom et al. 2004). MeJA inducible (Gomi et al. 2003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22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3479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ibosomal RNA apurinic site specific lyase 1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ibosome-inactivation, defense against pathogens (Corrado et al. 2005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23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162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ibosomal RNA apurinic site specific lyase 2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ibosome-inactivation, defense against pathogens (Corrado et al. 2005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24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6838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WIR1A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ntegrate membrane protein. Pathogen-inducible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25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0299202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ntegral membrane protein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ignal receptors or ion transporters. Some R genes are integral membrane protein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26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5707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HAK4 like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otassium transporter, Fusarium inducible (Kruger et al. 2002; Bernardo et al. 2007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27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5773364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embrane protein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ome membrane proteins are related to defense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28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2509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B-keto acyl reductase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nduced systemic resistance related (Verhagen et al. 2004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29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8845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MP-binding enzyme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-related (Zhang et al. 2009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30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2315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aramyosin-like protein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aramyosin was identified as the major immunogen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31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1211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olichyl-phosphate-mannose-glycolipid alpha-mannosyltransferase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N-glycan biosynthesis (Pattison and Amtmann 2008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32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1657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Lipase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 (Shah, 2005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33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860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Very-long-chain fatty acid condensing enzyme CUT1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 (Raffaele et al. 2009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34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31157924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icrotubule associated protein family protein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>Restricting tobamoviral infections in Arabidopsis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35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1145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LysM domain containing protein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Bacterial cell wall degradation (Buist et al. 2008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36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3055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hosphoenolpyruvate carboxylase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lated to phorsphorylation/dephosphorylation associated signaling in PVY (NTN) infected tobacco (Müller et al. 2009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4690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ornithine decarboxylase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olyamine biosynthesis, SA independent defense reaction (Yoo et al. 2004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5728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Wali1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Metallothionein, hypersensitive reaction related (Butt et al. 2001). 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1008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NAC domain transcription factor ATNAC2-like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>Regulated by ET, auxin and JA, stress related (Seo et al. 2009; Oh et al. 2005; He et al. 2005)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8523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(1,3; 1,4) beta glucanase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Defense related, MeJA inducible (Akiyama et al. 2009). Response to infection with </w:t>
            </w:r>
            <w:r>
              <w:rPr>
                <w:rFonts w:cs="Verdana"/>
                <w:i/>
                <w:color w:val="000000"/>
                <w:sz w:val="16"/>
                <w:szCs w:val="20"/>
              </w:rPr>
              <w:t>B. cinerea</w:t>
            </w:r>
            <w:r>
              <w:rPr>
                <w:rFonts w:cs="Verdana"/>
                <w:color w:val="000000"/>
                <w:sz w:val="16"/>
                <w:szCs w:val="20"/>
              </w:rPr>
              <w:t xml:space="preserve"> (Renault et al 2000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551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17c-like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17 family includes NtPRp27, which is more sensitive to JA and ET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0298686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DR-type ABC transporter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Responsive to SA and MeJA (Eichhorn et al. 2006), might confer </w:t>
            </w:r>
            <w:r>
              <w:rPr>
                <w:rFonts w:cs="Verdana"/>
                <w:i/>
                <w:color w:val="000000"/>
                <w:sz w:val="16"/>
                <w:szCs w:val="20"/>
              </w:rPr>
              <w:t>F. graminearum</w:t>
            </w:r>
            <w:r>
              <w:rPr>
                <w:rFonts w:cs="Verdana"/>
                <w:color w:val="000000"/>
                <w:sz w:val="16"/>
                <w:szCs w:val="20"/>
              </w:rPr>
              <w:t xml:space="preserve"> resistance in wheat (Kobae et al. 2006; Yi et al. 2009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742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selenium binding protein OsSBP-like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JA and SA inducible, involved in pathogen resistance (Dutilleul et al. 2008; Sawada et al. 2002, 2004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0299223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ING-H2 zinc finger family protein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velopmental processes and plant defense responses (Liu et al. 2008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2980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lpha-1, 6-mannosyl-glycoprotein 2-beta-N-acetylglucosaminyltransferase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N-glycan biosynthesis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5605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protease inhibitor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teinase inhibitor, disease resistance related (Steiner-Lange et al. 2003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993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PI homolog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teinase inhibitor, defense response, JA inducible (Cordero et al. 1994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6666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Wali6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Bowman-Birk proteinase inhibitor, SA+MeJA inducible (Salzman et al. 2005).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3029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Wali3-like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wound-induced protease inhibitor</w:t>
            </w:r>
          </w:p>
        </w:tc>
      </w:tr>
      <w:tr>
        <w:trPr>
          <w:trHeight w:val="2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6187</w:t>
            </w:r>
          </w:p>
        </w:tc>
        <w:tc>
          <w:tcPr>
            <w:tcW w:w="27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rigent-like protein</w:t>
            </w:r>
          </w:p>
        </w:tc>
        <w:tc>
          <w:tcPr>
            <w:tcW w:w="45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5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550</w:t>
            </w:r>
          </w:p>
        </w:tc>
        <w:tc>
          <w:tcPr>
            <w:tcW w:w="2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3-beta hydroxysteroid dehydrogenase/isomerase</w:t>
            </w:r>
          </w:p>
        </w:tc>
        <w:tc>
          <w:tcPr>
            <w:tcW w:w="4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teroid biosynthesis, Fusarium inducible (Bernardo et al. 2007).</w:t>
            </w:r>
          </w:p>
        </w:tc>
      </w:tr>
    </w:tbl>
    <w:p>
      <w:pPr>
        <w:pStyle w:val="Normal"/>
        <w:tabs>
          <w:tab w:val="clear" w:pos="720"/>
          <w:tab w:val="left" w:pos="1280" w:leader="none"/>
        </w:tabs>
        <w:spacing w:before="0" w:after="144"/>
        <w:ind w:hanging="142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tabs>
          <w:tab w:val="clear" w:pos="720"/>
          <w:tab w:val="left" w:pos="1280" w:leader="none"/>
        </w:tabs>
        <w:spacing w:before="0" w:after="144"/>
        <w:ind w:hanging="142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tabs>
          <w:tab w:val="clear" w:pos="720"/>
          <w:tab w:val="left" w:pos="1280" w:leader="none"/>
        </w:tabs>
        <w:spacing w:before="0" w:after="144"/>
        <w:ind w:hanging="142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tabs>
          <w:tab w:val="clear" w:pos="720"/>
          <w:tab w:val="left" w:pos="1280" w:leader="none"/>
        </w:tabs>
        <w:spacing w:before="0" w:after="144"/>
        <w:ind w:hanging="142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80" w:leader="none"/>
        </w:tabs>
        <w:spacing w:before="0" w:after="144"/>
        <w:ind w:hanging="142"/>
        <w:outlineLvl w:val="0"/>
        <w:rPr>
          <w:rFonts w:cs="Verdana"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  <w:t xml:space="preserve">Table S2. </w:t>
      </w:r>
      <w:r>
        <w:rPr>
          <w:rFonts w:cs="Verdana"/>
          <w:color w:val="000000"/>
          <w:sz w:val="22"/>
          <w:szCs w:val="20"/>
        </w:rPr>
        <w:t>(continued)</w:t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2693"/>
        <w:gridCol w:w="4536"/>
      </w:tblGrid>
      <w:tr>
        <w:trPr>
          <w:trHeight w:val="288" w:hRule="atLeast"/>
        </w:trPr>
        <w:tc>
          <w:tcPr>
            <w:tcW w:w="9356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jc w:val="center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ID numb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 xml:space="preserve">GenBank accession no.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Annotation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Putative function description</w:t>
            </w:r>
          </w:p>
        </w:tc>
      </w:tr>
      <w:tr>
        <w:trPr>
          <w:trHeight w:val="288" w:hRule="atLeast"/>
        </w:trPr>
        <w:tc>
          <w:tcPr>
            <w:tcW w:w="9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52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700</w:t>
            </w:r>
          </w:p>
        </w:tc>
        <w:tc>
          <w:tcPr>
            <w:tcW w:w="2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ype 2 non-specific lipid transfer protein</w:t>
            </w:r>
          </w:p>
        </w:tc>
        <w:tc>
          <w:tcPr>
            <w:tcW w:w="45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ight involve in defense against pathogens (Salcedo et al. 2007)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209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B12D protei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Basal defense-related (Caldo et al. 2006)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5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tSTP4-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/>
                <w:color w:val="000000"/>
                <w:sz w:val="16"/>
                <w:szCs w:val="20"/>
              </w:rPr>
              <w:t>Monosaccharide transporter, involved in response to powdery mildew infection (Truernit et al. 1996; Fotopoulos et al. 2003)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05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altose excess protein 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Essential for the conversion of starch to sucrose. Sucrose accumulation is related to defense response (Gómez-Ariza et al. 2007)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662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ugar transporter protein 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lated (Nørholm et al. 2006)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67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lant viral-response family protein-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efense response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65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TN3 homolo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Disease resistance related (Chu et al. 2005, 2006)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1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apain-like cysteine proteinase C1A subfamily protei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ight involve in fungal resistance (Tian et al. 2007; Shabab et al. 2008)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17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OsHAK5-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otassium transporter, Fusarium inducible (Kruger et al. 2002; Bernardo et al. 2007)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69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OsBi1-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Brown planthopper-induced resistance protein, insects resistance related (Wang et al. 2004)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61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CPRD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athogen inducible (González-Candelas et al. 2009)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33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Endo-1, 4-beta glucanase 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ell wall modification, necessary for lignification (Tsabary et al. 2003).</w:t>
            </w:r>
          </w:p>
        </w:tc>
      </w:tr>
      <w:tr>
        <w:trPr>
          <w:trHeight w:val="367" w:hRule="atLeast"/>
        </w:trPr>
        <w:tc>
          <w:tcPr>
            <w:tcW w:w="9356" w:type="dxa"/>
            <w:gridSpan w:val="4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Genes not known for association with resistance or defense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64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306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AUR52 - auxin-responsive SAUR family membe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uxin response related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65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319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ecretory carrier-associated membrane protein 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Functioning in membrane trafficking, biotic stress tolerance related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66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15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YB-like transcription facto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tress response regulator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67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65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Fatty acyl coA reductas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Wax biosynthesis (Rowland et al. 2006). 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68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60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hosphoserine phosphatas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tress response? Catalyzes the last step in the biosynthesis of serine from carbohydrates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69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47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RNA-splicing endonuclease positive effecto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RNA processing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70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02988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plicing factor 3B subunit 2 lik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NA splicing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71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896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uccinate dehydrogenase complex, subunit 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Key protein of the mitochondria electron transfer chain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72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45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ucrose: fructan 6-fructosyltransferas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Key enzyme for diverting carbon from sucrose to fructan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73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410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lpha-glucan water dikinase 1, chloroplasti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Freezing tolerance / starch degradation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74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812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Vegetative storage protein win4.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torage protein (Davis et al. 1993)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75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75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Vacuolar protein sorting 13C protei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tein destination and storage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76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228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minoacyl peptidas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teinase, protein destination and storage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77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84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F-box domain containing protein 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lant growth/development and responses to environmental stimuli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78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797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F-box domain containing protein 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lant growth/development and responses to environmental stimuli.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79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947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ysteinyl-tRNA synthetas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ynthesis of cysteinyl-transfer RNA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80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91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Histidyl-tRNA synthetas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ynthesis of histidyl-transfer RNA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81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320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GA2-oxidas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GA biosynthesis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82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577282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pentatricopeptide repeat containing prote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83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607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Hypothetical protei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84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664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Hypothetical protei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85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633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ollen allergen-like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1280" w:leader="none"/>
        </w:tabs>
        <w:spacing w:before="0" w:after="144"/>
        <w:rPr>
          <w:rFonts w:cs="Verdana"/>
          <w:b/>
          <w:b/>
          <w:color w:val="000000"/>
          <w:sz w:val="22"/>
          <w:szCs w:val="20"/>
        </w:rPr>
      </w:pPr>
      <w:r>
        <w:rPr>
          <w:rFonts w:cs="Verdana"/>
          <w:b/>
          <w:color w:val="000000"/>
          <w:sz w:val="22"/>
          <w:szCs w:val="20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80" w:leader="none"/>
        </w:tabs>
        <w:spacing w:before="0" w:after="144"/>
        <w:ind w:left="-426" w:hanging="0"/>
        <w:outlineLvl w:val="0"/>
        <w:rPr>
          <w:rFonts w:cs="Verdana"/>
          <w:b/>
          <w:b/>
          <w:color w:val="000000"/>
          <w:sz w:val="22"/>
          <w:szCs w:val="20"/>
        </w:rPr>
      </w:pPr>
      <w:r>
        <w:rPr>
          <w:rFonts w:eastAsia="Times New Roman" w:cs="Verdana"/>
          <w:b/>
          <w:color w:val="000000"/>
          <w:sz w:val="22"/>
          <w:szCs w:val="20"/>
        </w:rPr>
        <w:t xml:space="preserve">        </w:t>
      </w:r>
      <w:r>
        <w:rPr>
          <w:rFonts w:cs="Verdana"/>
          <w:b/>
          <w:color w:val="000000"/>
          <w:sz w:val="22"/>
          <w:szCs w:val="20"/>
        </w:rPr>
        <w:t>Table S2. (continued)</w:t>
      </w:r>
    </w:p>
    <w:tbl>
      <w:tblPr>
        <w:tblW w:w="92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1127"/>
        <w:gridCol w:w="2820"/>
        <w:gridCol w:w="4551"/>
      </w:tblGrid>
      <w:tr>
        <w:trPr>
          <w:trHeight w:val="288" w:hRule="atLeast"/>
        </w:trPr>
        <w:tc>
          <w:tcPr>
            <w:tcW w:w="9258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7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ID number</w:t>
            </w:r>
          </w:p>
        </w:tc>
        <w:tc>
          <w:tcPr>
            <w:tcW w:w="1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 xml:space="preserve">GenBank accession no. 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Annotation</w:t>
            </w:r>
          </w:p>
        </w:tc>
        <w:tc>
          <w:tcPr>
            <w:tcW w:w="4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/>
                <w:b/>
                <w:color w:val="000000"/>
                <w:sz w:val="16"/>
                <w:szCs w:val="20"/>
              </w:rPr>
              <w:t>Putative function description</w:t>
            </w:r>
          </w:p>
        </w:tc>
      </w:tr>
      <w:tr>
        <w:trPr>
          <w:trHeight w:val="288" w:hRule="atLeast"/>
        </w:trPr>
        <w:tc>
          <w:tcPr>
            <w:tcW w:w="7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86*</w:t>
            </w:r>
          </w:p>
        </w:tc>
        <w:tc>
          <w:tcPr>
            <w:tcW w:w="1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9182</w:t>
            </w:r>
          </w:p>
        </w:tc>
        <w:tc>
          <w:tcPr>
            <w:tcW w:w="28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2H2-type protein</w:t>
            </w:r>
          </w:p>
        </w:tc>
        <w:tc>
          <w:tcPr>
            <w:tcW w:w="4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ignaling transduction-related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87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8593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AS domain containing protein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ensing external signals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88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6251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HVA22 family protein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Stress response protei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89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2234938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Unclassified retrotransposon protein 1 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ranspositio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90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988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Unclassified retrotransposon protein 2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ranspositio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91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3095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En/Spm sub-class transposon protein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ranspositio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92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4855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transposon protein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ranspositio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93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5772903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Putative LINE subclass retrotransposon protein 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ranspositio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94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5887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olyprotein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ranspositio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95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8982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verse transcriptase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ranspositio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96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800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Ty1-copia subclass retrotransposon protein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ranspositio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9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9035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Gibberellin 20-oxidase like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9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968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Auxin-repressed protein ARP1-like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ight be regulated by auxin positively or negatively (Kim et al. 2007).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19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8190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 xml:space="preserve">Nucleotide pyrophosphatase/phosphodiesterase 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sponses to phosphate-deprived environment (Zhu et al. 2005; Hur et al. 2009).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548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WRKY27 transcription factor.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Negatively influences symptom development of a vascular pathoge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0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2828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ultiple inositol polyphosphate phosphatase PhyIIa2 homolog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nositol phosphate metabolism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0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0298693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T-complex protein 11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tein folding and assembly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0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3310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-oxoisovalerate dehydrogenase alpha subunit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Conversion of alpha-keto acids to acyl-CoA and CO</w:t>
            </w:r>
            <w:r>
              <w:rPr>
                <w:rFonts w:cs="Verdana"/>
                <w:color w:val="000000"/>
                <w:sz w:val="16"/>
                <w:szCs w:val="20"/>
                <w:vertAlign w:val="sub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0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986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rotein tyrosine phosphatase-like protein PASTICCINO 2B-like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lant development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0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4928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ZIP zinc/iron transport family protein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Zinc homeostasis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0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841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NADPH-protochlorophyllide oxidoreductase B-like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aintaining Chl levels throughout angiosperm development (Armstrong et al. 1995).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0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51510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nitrate transporter NRT1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ransporter, nitrate homeostasis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0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0527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yruvate dehydrogenase kinase 1-like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Negative regulator of the mitochondrial pyruvate dehydrogenase (PDH) complex cycle.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0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5393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metal ion binding protein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Unknow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1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7138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oxidase-like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Unknow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1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8555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FAD binding domain containing protein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Unknow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1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17144378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Hydrolase, alpha/beta fold family protein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Required for energy stress activation of the sigma (B) transcription factor (Brody et al. 2001).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1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838766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91A protein-like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Unknow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1827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Thaumatin-like cytokinin-binding protein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Unknow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1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918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GATA transcription factor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1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802496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drug transporter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1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8979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oligopeptide transporter PTR2-B like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Unknown</w:t>
            </w:r>
          </w:p>
        </w:tc>
      </w:tr>
      <w:tr>
        <w:trPr>
          <w:trHeight w:val="288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1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22301747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Putative HAD-superfamily hydrolase subfamily IA, variant 3</w:t>
            </w:r>
          </w:p>
        </w:tc>
        <w:tc>
          <w:tcPr>
            <w:tcW w:w="455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Unknown</w:t>
            </w:r>
          </w:p>
        </w:tc>
      </w:tr>
      <w:tr>
        <w:trPr>
          <w:trHeight w:val="288" w:hRule="atLeast"/>
        </w:trPr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IGS219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45798877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  <w:t>MAPEG family protein</w:t>
            </w:r>
          </w:p>
        </w:tc>
        <w:tc>
          <w:tcPr>
            <w:tcW w:w="4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cs="Verdana"/>
                <w:color w:val="000000"/>
                <w:sz w:val="16"/>
                <w:szCs w:val="20"/>
              </w:rPr>
            </w:pPr>
            <w:r>
              <w:rPr>
                <w:rFonts w:cs="Verdana"/>
                <w:color w:val="000000"/>
                <w:sz w:val="16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1280" w:leader="none"/>
        </w:tabs>
        <w:ind w:left="-426" w:hanging="0"/>
        <w:rPr>
          <w:rFonts w:ascii="宋体" w:hAnsi="宋体" w:eastAsia="宋体" w:cs="宋体"/>
          <w:kern w:val="2"/>
          <w:sz w:val="16"/>
        </w:rPr>
      </w:pPr>
      <w:r>
        <w:rPr>
          <w:rFonts w:eastAsia="Times New Roman" w:cs="Times New Roman"/>
          <w:color w:val="000000"/>
          <w:sz w:val="16"/>
          <w:szCs w:val="20"/>
        </w:rPr>
        <w:t xml:space="preserve">           </w:t>
      </w:r>
      <w:r>
        <w:rPr>
          <w:rFonts w:cs="Verdana"/>
          <w:color w:val="000000"/>
          <w:sz w:val="16"/>
          <w:szCs w:val="20"/>
        </w:rPr>
        <w:t xml:space="preserve">*Induced </w:t>
      </w:r>
      <w:r>
        <w:rPr>
          <w:rFonts w:eastAsia="宋体"/>
          <w:kern w:val="2"/>
          <w:sz w:val="16"/>
        </w:rPr>
        <w:t xml:space="preserve">genes responding to </w:t>
      </w:r>
      <w:r>
        <w:rPr>
          <w:rFonts w:eastAsia="宋体"/>
          <w:i/>
          <w:kern w:val="2"/>
          <w:sz w:val="16"/>
        </w:rPr>
        <w:t>F. graminearum</w:t>
      </w:r>
      <w:r>
        <w:rPr>
          <w:rFonts w:eastAsia="宋体"/>
          <w:kern w:val="2"/>
          <w:sz w:val="16"/>
        </w:rPr>
        <w:t xml:space="preserve"> infection</w:t>
      </w:r>
      <w:r>
        <w:rPr>
          <w:rFonts w:eastAsia="宋体" w:cs="宋体" w:ascii="宋体" w:hAnsi="宋体"/>
          <w:kern w:val="2"/>
          <w:sz w:val="16"/>
        </w:rPr>
        <w:t>.</w:t>
      </w:r>
    </w:p>
    <w:p>
      <w:pPr>
        <w:pStyle w:val="Normal"/>
        <w:rPr>
          <w:rFonts w:ascii="宋体" w:hAnsi="宋体" w:eastAsia="宋体" w:cs="宋体"/>
          <w:kern w:val="2"/>
          <w:sz w:val="16"/>
        </w:rPr>
      </w:pPr>
      <w:r>
        <w:rPr>
          <w:rFonts w:eastAsia="宋体" w:cs="宋体" w:ascii="宋体" w:hAnsi="宋体"/>
          <w:kern w:val="2"/>
          <w:sz w:val="16"/>
        </w:rPr>
      </w:r>
    </w:p>
    <w:sectPr>
      <w:type w:val="nextPage"/>
      <w:pgSz w:w="12240" w:h="15840"/>
      <w:pgMar w:left="1418" w:right="146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华文仿宋">
    <w:charset w:val="01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New York">
    <w:charset w:val="4d"/>
    <w:family w:val="roman"/>
    <w:pitch w:val="variable"/>
  </w:font>
  <w:font w:name="Hei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zh-CN" w:bidi="ar-SA"/>
    </w:rPr>
  </w:style>
  <w:style w:type="character" w:styleId="WW8Num2z0">
    <w:name w:val="WW8Num2z0"/>
    <w:qFormat/>
    <w:rPr>
      <w:rFonts w:ascii="华文仿宋;华文仿宋" w:hAnsi="华文仿宋;华文仿宋" w:eastAsia="华文仿宋;华文仿宋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华文仿宋;华文仿宋" w:hAnsi="华文仿宋;华文仿宋" w:eastAsia="华文仿宋;华文仿宋" w:cs="Wingdings"/>
      <w:color w:val="000000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华文仿宋;华文仿宋" w:hAnsi="华文仿宋;华文仿宋" w:eastAsia="华文仿宋;华文仿宋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华文仿宋;华文仿宋" w:hAnsi="华文仿宋;华文仿宋" w:eastAsia="华文仿宋;华文仿宋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eastAsia="ＭＳ 明朝" w:cs="Wingdings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ＭＳ 明朝" w:cs="Times New Roman"/>
      <w:lang w:eastAsia="zh-CN"/>
    </w:rPr>
  </w:style>
  <w:style w:type="character" w:styleId="FooterChar">
    <w:name w:val="Footer Char"/>
    <w:qFormat/>
    <w:rPr>
      <w:rFonts w:ascii="Times New Roman" w:hAnsi="Times New Roman" w:eastAsia="ＭＳ 明朝" w:cs="Times New Roman"/>
      <w:lang w:eastAsia="zh-CN"/>
    </w:rPr>
  </w:style>
  <w:style w:type="character" w:styleId="BodyTextChar">
    <w:name w:val="Body Text Char"/>
    <w:qFormat/>
    <w:rPr>
      <w:rFonts w:ascii="New York" w:hAnsi="New York" w:eastAsia="HelveticaNeue-Bold;Helvetica Neue" w:cs="Times New Roman"/>
      <w:b/>
      <w:i/>
      <w:color w:val="000000"/>
      <w:kern w:val="2"/>
      <w:sz w:val="28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Hei" w:hAnsi="Hei" w:eastAsia="Hei" w:cs="Times New Roman"/>
      <w:sz w:val="18"/>
      <w:szCs w:val="18"/>
      <w:lang w:eastAsia="zh-C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ＭＳ 明朝" w:cs="Times New Roman"/>
      <w:lang w:eastAsia="zh-CN"/>
    </w:rPr>
  </w:style>
  <w:style w:type="character" w:styleId="CommentSubjectChar">
    <w:name w:val="Comment Subject Char"/>
    <w:qFormat/>
    <w:rPr>
      <w:rFonts w:ascii="Times New Roman" w:hAnsi="Times New Roman" w:eastAsia="ＭＳ 明朝" w:cs="Times New Roman"/>
      <w:b/>
      <w:bCs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rFonts w:ascii="New York" w:hAnsi="New York" w:eastAsia="HelveticaNeue-Bold;Helvetica Neue" w:cs="New York"/>
      <w:b/>
      <w:i/>
      <w:color w:val="000000"/>
      <w:kern w:val="2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Hei" w:hAnsi="Hei" w:eastAsia="Hei"/>
      <w:sz w:val="18"/>
      <w:szCs w:val="18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1">
    <w:name w:val="LO-normal"/>
    <w:basedOn w:val="Normal"/>
    <w:qFormat/>
    <w:pPr>
      <w:widowControl w:val="false"/>
      <w:ind w:firstLine="200"/>
      <w:jc w:val="both"/>
    </w:pPr>
    <w:rPr>
      <w:rFonts w:eastAsia="Times New Roman"/>
      <w:kern w:val="2"/>
      <w:sz w:val="21"/>
    </w:rPr>
  </w:style>
  <w:style w:type="paragraph" w:styleId="ListParagraph">
    <w:name w:val="List Paragraph"/>
    <w:basedOn w:val="Normal"/>
    <w:qFormat/>
    <w:pPr>
      <w:widowControl w:val="false"/>
      <w:spacing w:before="0" w:after="0"/>
      <w:ind w:left="720" w:hanging="0"/>
      <w:contextualSpacing/>
      <w:jc w:val="both"/>
    </w:pPr>
    <w:rPr>
      <w:rFonts w:eastAsia="宋体"/>
      <w:kern w:val="2"/>
      <w:sz w:val="21"/>
    </w:rPr>
  </w:style>
  <w:style w:type="paragraph" w:styleId="Font5">
    <w:name w:val="font5"/>
    <w:basedOn w:val="Normal"/>
    <w:qFormat/>
    <w:pPr/>
    <w:rPr>
      <w:rFonts w:ascii="Symbol" w:hAnsi="Symbol" w:cs="Symbol"/>
      <w:color w:val="000000"/>
      <w:sz w:val="16"/>
      <w:szCs w:val="16"/>
    </w:rPr>
  </w:style>
  <w:style w:type="paragraph" w:styleId="Xl24">
    <w:name w:val="xl24"/>
    <w:basedOn w:val="Normal"/>
    <w:qFormat/>
    <w:pPr/>
    <w:rPr>
      <w:color w:val="000000"/>
      <w:sz w:val="16"/>
      <w:szCs w:val="16"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8" w:space="0" w:color="000000"/>
      </w:pBdr>
      <w:jc w:val="center"/>
    </w:pPr>
    <w:rPr>
      <w:color w:val="000000"/>
      <w:sz w:val="16"/>
      <w:szCs w:val="16"/>
    </w:rPr>
  </w:style>
  <w:style w:type="paragraph" w:styleId="Xl26">
    <w:name w:val="xl26"/>
    <w:basedOn w:val="Normal"/>
    <w:qFormat/>
    <w:pPr>
      <w:pBdr>
        <w:bottom w:val="single" w:sz="8" w:space="0" w:color="000000"/>
      </w:pBdr>
    </w:pPr>
    <w:rPr>
      <w:color w:val="000000"/>
      <w:sz w:val="16"/>
      <w:szCs w:val="16"/>
    </w:rPr>
  </w:style>
  <w:style w:type="paragraph" w:styleId="Xl27">
    <w:name w:val="xl27"/>
    <w:basedOn w:val="Normal"/>
    <w:qFormat/>
    <w:pPr>
      <w:pBdr>
        <w:top w:val="single" w:sz="8" w:space="0" w:color="000000"/>
      </w:pBdr>
    </w:pPr>
    <w:rPr>
      <w:color w:val="000000"/>
      <w:sz w:val="16"/>
      <w:szCs w:val="16"/>
    </w:rPr>
  </w:style>
  <w:style w:type="paragraph" w:styleId="Xl28">
    <w:name w:val="xl28"/>
    <w:basedOn w:val="Normal"/>
    <w:qFormat/>
    <w:pPr>
      <w:pBdr>
        <w:bottom w:val="single" w:sz="8" w:space="0" w:color="000000"/>
      </w:pBdr>
    </w:pPr>
    <w:rPr>
      <w:color w:val="000000"/>
      <w:sz w:val="16"/>
      <w:szCs w:val="16"/>
    </w:rPr>
  </w:style>
  <w:style w:type="paragraph" w:styleId="Xl29">
    <w:name w:val="xl29"/>
    <w:basedOn w:val="Normal"/>
    <w:qFormat/>
    <w:pPr>
      <w:pBdr>
        <w:top w:val="single" w:sz="8" w:space="0" w:color="000000"/>
        <w:bottom w:val="single" w:sz="8" w:space="0" w:color="000000"/>
      </w:pBdr>
    </w:pPr>
    <w:rPr>
      <w:b/>
      <w:bCs/>
      <w:color w:val="000000"/>
      <w:sz w:val="16"/>
      <w:szCs w:val="16"/>
    </w:rPr>
  </w:style>
  <w:style w:type="paragraph" w:styleId="Xl30">
    <w:name w:val="xl30"/>
    <w:basedOn w:val="Normal"/>
    <w:qFormat/>
    <w:pPr>
      <w:pBdr>
        <w:bottom w:val="single" w:sz="8" w:space="0" w:color="000000"/>
      </w:pBdr>
      <w:jc w:val="center"/>
    </w:pPr>
    <w:rPr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02:35:00Z</dcterms:created>
  <dc:creator>Dinglina</dc:creator>
  <dc:description/>
  <cp:keywords/>
  <dc:language>en-US</dc:language>
  <cp:lastModifiedBy>Dinglina</cp:lastModifiedBy>
  <dcterms:modified xsi:type="dcterms:W3CDTF">2010-11-21T02:35:00Z</dcterms:modified>
  <cp:revision>2</cp:revision>
  <dc:subject/>
  <dc:title/>
</cp:coreProperties>
</file>